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3302" w:rsidRPr="00F55BA1" w:rsidRDefault="00053302">
      <w:pPr>
        <w:rPr>
          <w:rFonts w:ascii="Arial" w:hAnsi="Arial" w:cs="Arial"/>
          <w:sz w:val="36"/>
          <w:szCs w:val="36"/>
        </w:rPr>
      </w:pPr>
    </w:p>
    <w:p w:rsidR="006E35E9" w:rsidRPr="00F55BA1" w:rsidRDefault="00035EB7">
      <w:pPr>
        <w:rPr>
          <w:rFonts w:ascii="Arial" w:hAnsi="Arial" w:cs="Arial"/>
          <w:sz w:val="36"/>
          <w:szCs w:val="36"/>
        </w:rPr>
      </w:pPr>
      <w:r w:rsidRPr="00F55BA1">
        <w:rPr>
          <w:rFonts w:ascii="Arial" w:hAnsi="Arial" w:cs="Arial"/>
          <w:noProof/>
          <w:sz w:val="36"/>
          <w:szCs w:val="36"/>
          <w:lang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A13FC11" wp14:editId="3BB9DDA3">
                <wp:simplePos x="0" y="0"/>
                <wp:positionH relativeFrom="column">
                  <wp:posOffset>2853055</wp:posOffset>
                </wp:positionH>
                <wp:positionV relativeFrom="paragraph">
                  <wp:posOffset>314960</wp:posOffset>
                </wp:positionV>
                <wp:extent cx="0" cy="1541145"/>
                <wp:effectExtent l="0" t="0" r="19050" b="20955"/>
                <wp:wrapNone/>
                <wp:docPr id="4" name="Gerader Verbinde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4114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Gerader Verbinder 4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24.65pt,24.8pt" to="224.65pt,14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" strokecolor="black [3213]" strokeweight="1.5pt"/>
            </w:pict>
          </mc:Fallback>
        </mc:AlternateContent>
      </w:r>
      <w:r w:rsidRPr="00F55BA1">
        <w:rPr>
          <w:rFonts w:ascii="Arial" w:hAnsi="Arial" w:cs="Arial"/>
          <w:noProof/>
          <w:sz w:val="36"/>
          <w:szCs w:val="36"/>
          <w:lang w:eastAsia="de-DE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8F7131F" wp14:editId="69A56B58">
                <wp:simplePos x="0" y="0"/>
                <wp:positionH relativeFrom="margin">
                  <wp:posOffset>1668476</wp:posOffset>
                </wp:positionH>
                <wp:positionV relativeFrom="paragraph">
                  <wp:posOffset>-1187</wp:posOffset>
                </wp:positionV>
                <wp:extent cx="2365375" cy="316230"/>
                <wp:effectExtent l="0" t="0" r="15875" b="26670"/>
                <wp:wrapNone/>
                <wp:docPr id="2" name="Abgerundetes Rechtec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5375" cy="316230"/>
                        </a:xfrm>
                        <a:prstGeom prst="round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64C1E" w:rsidRPr="00035EB7" w:rsidRDefault="003216EB" w:rsidP="003216EB">
                            <w:pPr>
                              <w:spacing w:after="100" w:afterAutospacing="1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 w:rsidRPr="00035EB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ssessed</w:t>
                            </w:r>
                            <w:proofErr w:type="spellEnd"/>
                            <w:r w:rsidRPr="00035EB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proofErr w:type="spellStart"/>
                            <w:r w:rsidRPr="00035EB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for</w:t>
                            </w:r>
                            <w:proofErr w:type="spellEnd"/>
                            <w:r w:rsidRPr="00035EB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proofErr w:type="spellStart"/>
                            <w:r w:rsidRPr="00035EB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eligibility</w:t>
                            </w:r>
                            <w:proofErr w:type="spellEnd"/>
                            <w:r w:rsidR="00035EB7" w:rsidRPr="00035EB7">
                              <w:rPr>
                                <w:rFonts w:ascii="Arial" w:hAnsi="Arial" w:cs="Arial"/>
                                <w:color w:val="000000" w:themeColor="text1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: </w:t>
                            </w:r>
                            <w:r w:rsidR="001F7AD0" w:rsidRPr="00035EB7">
                              <w:rPr>
                                <w:rFonts w:ascii="Arial" w:hAnsi="Arial" w:cs="Arial"/>
                                <w:color w:val="000000" w:themeColor="text1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n=</w:t>
                            </w:r>
                            <w:r w:rsidRPr="00035EB7">
                              <w:rPr>
                                <w:rFonts w:ascii="Arial" w:hAnsi="Arial" w:cs="Arial"/>
                                <w:color w:val="000000" w:themeColor="text1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23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bgerundetes Rechteck 2" o:spid="_x0000_s1026" style="position:absolute;margin-left:131.4pt;margin-top:-.1pt;width:186.25pt;height:24.9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" filled="f" strokecolor="black [3213]" strokeweight=".5pt">
                <v:textbox>
                  <w:txbxContent>
                    <w:p w:rsidR="00564C1E" w:rsidRPr="00035EB7" w:rsidRDefault="003216EB" w:rsidP="003216EB">
                      <w:pPr>
                        <w:spacing w:after="100" w:afterAutospacing="1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 w:rsidRPr="00035EB7">
                        <w:rPr>
                          <w:rFonts w:ascii="Arial" w:hAnsi="Arial" w:cs="Arial"/>
                          <w:b/>
                          <w:color w:val="000000" w:themeColor="text1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ssessed</w:t>
                      </w:r>
                      <w:proofErr w:type="spellEnd"/>
                      <w:r w:rsidRPr="00035EB7">
                        <w:rPr>
                          <w:rFonts w:ascii="Arial" w:hAnsi="Arial" w:cs="Arial"/>
                          <w:b/>
                          <w:color w:val="000000" w:themeColor="text1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proofErr w:type="spellStart"/>
                      <w:r w:rsidRPr="00035EB7">
                        <w:rPr>
                          <w:rFonts w:ascii="Arial" w:hAnsi="Arial" w:cs="Arial"/>
                          <w:b/>
                          <w:color w:val="000000" w:themeColor="text1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for</w:t>
                      </w:r>
                      <w:proofErr w:type="spellEnd"/>
                      <w:r w:rsidRPr="00035EB7">
                        <w:rPr>
                          <w:rFonts w:ascii="Arial" w:hAnsi="Arial" w:cs="Arial"/>
                          <w:b/>
                          <w:color w:val="000000" w:themeColor="text1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proofErr w:type="spellStart"/>
                      <w:r w:rsidRPr="00035EB7">
                        <w:rPr>
                          <w:rFonts w:ascii="Arial" w:hAnsi="Arial" w:cs="Arial"/>
                          <w:b/>
                          <w:color w:val="000000" w:themeColor="text1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eligibility</w:t>
                      </w:r>
                      <w:proofErr w:type="spellEnd"/>
                      <w:r w:rsidR="00035EB7" w:rsidRPr="00035EB7">
                        <w:rPr>
                          <w:rFonts w:ascii="Arial" w:hAnsi="Arial" w:cs="Arial"/>
                          <w:color w:val="000000" w:themeColor="text1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: </w:t>
                      </w:r>
                      <w:r w:rsidR="001F7AD0" w:rsidRPr="00035EB7">
                        <w:rPr>
                          <w:rFonts w:ascii="Arial" w:hAnsi="Arial" w:cs="Arial"/>
                          <w:color w:val="000000" w:themeColor="text1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n=</w:t>
                      </w:r>
                      <w:r w:rsidRPr="00035EB7">
                        <w:rPr>
                          <w:rFonts w:ascii="Arial" w:hAnsi="Arial" w:cs="Arial"/>
                          <w:color w:val="000000" w:themeColor="text1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235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:rsidR="006E35E9" w:rsidRPr="00F55BA1" w:rsidRDefault="005E76E5">
      <w:pPr>
        <w:rPr>
          <w:rFonts w:ascii="Arial" w:hAnsi="Arial" w:cs="Arial"/>
          <w:sz w:val="36"/>
          <w:szCs w:val="36"/>
        </w:rPr>
      </w:pPr>
      <w:r w:rsidRPr="00F55BA1">
        <w:rPr>
          <w:rFonts w:ascii="Arial" w:hAnsi="Arial" w:cs="Arial"/>
          <w:noProof/>
          <w:sz w:val="36"/>
          <w:szCs w:val="36"/>
          <w:lang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C1850A7" wp14:editId="6BDADC59">
                <wp:simplePos x="0" y="0"/>
                <wp:positionH relativeFrom="margin">
                  <wp:posOffset>3476640</wp:posOffset>
                </wp:positionH>
                <wp:positionV relativeFrom="paragraph">
                  <wp:posOffset>170910</wp:posOffset>
                </wp:positionV>
                <wp:extent cx="2669202" cy="963637"/>
                <wp:effectExtent l="0" t="0" r="17145" b="27305"/>
                <wp:wrapNone/>
                <wp:docPr id="3" name="Abgerundetes Rechtec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9202" cy="963637"/>
                        </a:xfrm>
                        <a:prstGeom prst="round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A4A69" w:rsidRPr="002E1A15" w:rsidRDefault="00035EB7" w:rsidP="003216EB">
                            <w:pPr>
                              <w:spacing w:after="100" w:afterAutospacing="1"/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035EB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E</w:t>
                            </w:r>
                            <w:r w:rsidR="001F7AD0" w:rsidRPr="00035EB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xclud</w:t>
                            </w:r>
                            <w:r w:rsidRPr="00035EB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ed</w:t>
                            </w:r>
                            <w:r w:rsidRPr="00035EB7"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: </w:t>
                            </w:r>
                            <w:r w:rsidR="001F7AD0" w:rsidRPr="00035EB7"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n=</w:t>
                            </w:r>
                            <w:r w:rsidR="00F55BA1" w:rsidRPr="00035EB7"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118</w:t>
                            </w:r>
                            <w:r w:rsidR="003216EB" w:rsidRPr="002E1A15"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br/>
                              <w:t>- not</w:t>
                            </w:r>
                            <w:r w:rsidR="001F7AD0" w:rsidRPr="002E1A15"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meeting inclusion criteria (n=</w:t>
                            </w:r>
                            <w:r w:rsidR="00F55BA1" w:rsidRPr="002E1A15"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64</w:t>
                            </w:r>
                            <w:r w:rsidR="003216EB" w:rsidRPr="002E1A15"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)</w:t>
                            </w:r>
                            <w:r w:rsidR="00F55BA1" w:rsidRPr="002E1A15"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*</w:t>
                            </w:r>
                            <w:r w:rsidR="003216EB" w:rsidRPr="002E1A15"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br/>
                              <w:t xml:space="preserve">- </w:t>
                            </w:r>
                            <w:r w:rsidR="00FB2DBF" w:rsidRPr="002E1A15"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no time, no further interest</w:t>
                            </w:r>
                            <w:r w:rsidR="001F7AD0" w:rsidRPr="002E1A15"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(n=</w:t>
                            </w:r>
                            <w:r w:rsidR="00FB2DBF" w:rsidRPr="002E1A15"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30</w:t>
                            </w:r>
                            <w:proofErr w:type="gramStart"/>
                            <w:r w:rsidR="00FB2DBF" w:rsidRPr="002E1A15"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)</w:t>
                            </w:r>
                            <w:proofErr w:type="gramEnd"/>
                            <w:r w:rsidR="003216EB" w:rsidRPr="002E1A15"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br/>
                              <w:t xml:space="preserve">- </w:t>
                            </w:r>
                            <w:r w:rsidR="00FB2DBF" w:rsidRPr="002E1A15"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required sample size reached</w:t>
                            </w:r>
                            <w:r w:rsidR="001F7AD0" w:rsidRPr="002E1A15"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(n=</w:t>
                            </w:r>
                            <w:r w:rsidR="005E76E5" w:rsidRPr="002E1A15"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24</w:t>
                            </w:r>
                            <w:r w:rsidR="003216EB" w:rsidRPr="002E1A15"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)</w:t>
                            </w:r>
                          </w:p>
                          <w:p w:rsidR="003216EB" w:rsidRDefault="003216EB" w:rsidP="003216EB">
                            <w:pPr>
                              <w:spacing w:after="100" w:afterAutospacing="1"/>
                              <w:rPr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</w:p>
                          <w:p w:rsidR="003216EB" w:rsidRPr="003216EB" w:rsidRDefault="003216EB" w:rsidP="003216EB">
                            <w:pPr>
                              <w:spacing w:after="100" w:afterAutospacing="1"/>
                              <w:rPr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bgerundetes Rechteck 3" o:spid="_x0000_s1027" style="position:absolute;margin-left:273.75pt;margin-top:13.45pt;width:210.15pt;height:75.9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" filled="f" strokecolor="black [3213]" strokeweight=".5pt">
                <v:textbox>
                  <w:txbxContent>
                    <w:p w:rsidR="002A4A69" w:rsidRPr="002E1A15" w:rsidRDefault="00035EB7" w:rsidP="003216EB">
                      <w:pPr>
                        <w:spacing w:after="100" w:afterAutospacing="1"/>
                        <w:rPr>
                          <w:rFonts w:ascii="Arial" w:hAnsi="Arial" w:cs="Arial"/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035EB7">
                        <w:rPr>
                          <w:rFonts w:ascii="Arial" w:hAnsi="Arial" w:cs="Arial"/>
                          <w:b/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E</w:t>
                      </w:r>
                      <w:r w:rsidR="001F7AD0" w:rsidRPr="00035EB7">
                        <w:rPr>
                          <w:rFonts w:ascii="Arial" w:hAnsi="Arial" w:cs="Arial"/>
                          <w:b/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xclud</w:t>
                      </w:r>
                      <w:r w:rsidRPr="00035EB7">
                        <w:rPr>
                          <w:rFonts w:ascii="Arial" w:hAnsi="Arial" w:cs="Arial"/>
                          <w:b/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ed</w:t>
                      </w:r>
                      <w:r w:rsidRPr="00035EB7">
                        <w:rPr>
                          <w:rFonts w:ascii="Arial" w:hAnsi="Arial" w:cs="Arial"/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: </w:t>
                      </w:r>
                      <w:r w:rsidR="001F7AD0" w:rsidRPr="00035EB7">
                        <w:rPr>
                          <w:rFonts w:ascii="Arial" w:hAnsi="Arial" w:cs="Arial"/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n=</w:t>
                      </w:r>
                      <w:r w:rsidR="00F55BA1" w:rsidRPr="00035EB7">
                        <w:rPr>
                          <w:rFonts w:ascii="Arial" w:hAnsi="Arial" w:cs="Arial"/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118</w:t>
                      </w:r>
                      <w:r w:rsidR="003216EB" w:rsidRPr="002E1A15">
                        <w:rPr>
                          <w:rFonts w:ascii="Arial" w:hAnsi="Arial" w:cs="Arial"/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br/>
                        <w:t>- not</w:t>
                      </w:r>
                      <w:r w:rsidR="001F7AD0" w:rsidRPr="002E1A15">
                        <w:rPr>
                          <w:rFonts w:ascii="Arial" w:hAnsi="Arial" w:cs="Arial"/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meeting inclusion criteria (n=</w:t>
                      </w:r>
                      <w:r w:rsidR="00F55BA1" w:rsidRPr="002E1A15">
                        <w:rPr>
                          <w:rFonts w:ascii="Arial" w:hAnsi="Arial" w:cs="Arial"/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64</w:t>
                      </w:r>
                      <w:r w:rsidR="003216EB" w:rsidRPr="002E1A15">
                        <w:rPr>
                          <w:rFonts w:ascii="Arial" w:hAnsi="Arial" w:cs="Arial"/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)</w:t>
                      </w:r>
                      <w:r w:rsidR="00F55BA1" w:rsidRPr="002E1A15">
                        <w:rPr>
                          <w:rFonts w:ascii="Arial" w:hAnsi="Arial" w:cs="Arial"/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*</w:t>
                      </w:r>
                      <w:r w:rsidR="003216EB" w:rsidRPr="002E1A15">
                        <w:rPr>
                          <w:rFonts w:ascii="Arial" w:hAnsi="Arial" w:cs="Arial"/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br/>
                        <w:t xml:space="preserve">- </w:t>
                      </w:r>
                      <w:r w:rsidR="00FB2DBF" w:rsidRPr="002E1A15">
                        <w:rPr>
                          <w:rFonts w:ascii="Arial" w:hAnsi="Arial" w:cs="Arial"/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no time, no further interest</w:t>
                      </w:r>
                      <w:r w:rsidR="001F7AD0" w:rsidRPr="002E1A15">
                        <w:rPr>
                          <w:rFonts w:ascii="Arial" w:hAnsi="Arial" w:cs="Arial"/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(n=</w:t>
                      </w:r>
                      <w:r w:rsidR="00FB2DBF" w:rsidRPr="002E1A15">
                        <w:rPr>
                          <w:rFonts w:ascii="Arial" w:hAnsi="Arial" w:cs="Arial"/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30</w:t>
                      </w:r>
                      <w:proofErr w:type="gramStart"/>
                      <w:r w:rsidR="00FB2DBF" w:rsidRPr="002E1A15">
                        <w:rPr>
                          <w:rFonts w:ascii="Arial" w:hAnsi="Arial" w:cs="Arial"/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)</w:t>
                      </w:r>
                      <w:proofErr w:type="gramEnd"/>
                      <w:r w:rsidR="003216EB" w:rsidRPr="002E1A15">
                        <w:rPr>
                          <w:rFonts w:ascii="Arial" w:hAnsi="Arial" w:cs="Arial"/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br/>
                        <w:t xml:space="preserve">- </w:t>
                      </w:r>
                      <w:r w:rsidR="00FB2DBF" w:rsidRPr="002E1A15">
                        <w:rPr>
                          <w:rFonts w:ascii="Arial" w:hAnsi="Arial" w:cs="Arial"/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required sample size reached</w:t>
                      </w:r>
                      <w:r w:rsidR="001F7AD0" w:rsidRPr="002E1A15">
                        <w:rPr>
                          <w:rFonts w:ascii="Arial" w:hAnsi="Arial" w:cs="Arial"/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(n=</w:t>
                      </w:r>
                      <w:r w:rsidR="005E76E5" w:rsidRPr="002E1A15">
                        <w:rPr>
                          <w:rFonts w:ascii="Arial" w:hAnsi="Arial" w:cs="Arial"/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24</w:t>
                      </w:r>
                      <w:r w:rsidR="003216EB" w:rsidRPr="002E1A15">
                        <w:rPr>
                          <w:rFonts w:ascii="Arial" w:hAnsi="Arial" w:cs="Arial"/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)</w:t>
                      </w:r>
                    </w:p>
                    <w:p w:rsidR="003216EB" w:rsidRDefault="003216EB" w:rsidP="003216EB">
                      <w:pPr>
                        <w:spacing w:after="100" w:afterAutospacing="1"/>
                        <w:rPr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</w:p>
                    <w:p w:rsidR="003216EB" w:rsidRPr="003216EB" w:rsidRDefault="003216EB" w:rsidP="003216EB">
                      <w:pPr>
                        <w:spacing w:after="100" w:afterAutospacing="1"/>
                        <w:rPr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:rsidR="00F55BA1" w:rsidRPr="00F55BA1" w:rsidRDefault="00C350D8">
      <w:pPr>
        <w:rPr>
          <w:rFonts w:ascii="Arial" w:hAnsi="Arial" w:cs="Arial"/>
          <w:sz w:val="36"/>
          <w:szCs w:val="36"/>
        </w:rPr>
      </w:pPr>
      <w:bookmarkStart w:id="0" w:name="_GoBack"/>
      <w:bookmarkEnd w:id="0"/>
      <w:r w:rsidRPr="00F55BA1">
        <w:rPr>
          <w:rFonts w:ascii="Arial" w:hAnsi="Arial" w:cs="Arial"/>
          <w:noProof/>
          <w:sz w:val="36"/>
          <w:szCs w:val="36"/>
          <w:lang w:eastAsia="de-DE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4A3CFBA" wp14:editId="5B64F15A">
                <wp:simplePos x="0" y="0"/>
                <wp:positionH relativeFrom="column">
                  <wp:posOffset>2853221</wp:posOffset>
                </wp:positionH>
                <wp:positionV relativeFrom="paragraph">
                  <wp:posOffset>245524</wp:posOffset>
                </wp:positionV>
                <wp:extent cx="620201" cy="0"/>
                <wp:effectExtent l="0" t="0" r="27940" b="19050"/>
                <wp:wrapNone/>
                <wp:docPr id="1" name="Gerader Verbinde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0201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Gerader Verbinder 9" o:spid="_x0000_s1026" style="position:absolute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24.65pt,19.35pt" to="273.5pt,19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" strokecolor="black [3213]" strokeweight="1.5pt"/>
            </w:pict>
          </mc:Fallback>
        </mc:AlternateContent>
      </w:r>
      <w:r w:rsidR="005E76E5" w:rsidRPr="00F55BA1">
        <w:rPr>
          <w:rFonts w:ascii="Arial" w:hAnsi="Arial" w:cs="Arial"/>
          <w:noProof/>
          <w:sz w:val="36"/>
          <w:szCs w:val="36"/>
          <w:lang w:eastAsia="de-D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AC4BE24" wp14:editId="38BF3435">
                <wp:simplePos x="0" y="0"/>
                <wp:positionH relativeFrom="column">
                  <wp:posOffset>2509520</wp:posOffset>
                </wp:positionH>
                <wp:positionV relativeFrom="paragraph">
                  <wp:posOffset>2366010</wp:posOffset>
                </wp:positionV>
                <wp:extent cx="684530" cy="0"/>
                <wp:effectExtent l="0" t="0" r="20320" b="19050"/>
                <wp:wrapNone/>
                <wp:docPr id="9" name="Gerader Verbinde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453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Gerader Verbinder 9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7.6pt,186.3pt" to="251.5pt,186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" strokecolor="black [3213]" strokeweight="1.5pt"/>
            </w:pict>
          </mc:Fallback>
        </mc:AlternateContent>
      </w:r>
    </w:p>
    <w:p w:rsidR="00F55BA1" w:rsidRPr="00F55BA1" w:rsidRDefault="00F55BA1" w:rsidP="00F55BA1">
      <w:pPr>
        <w:rPr>
          <w:rFonts w:ascii="Arial" w:hAnsi="Arial" w:cs="Arial"/>
          <w:sz w:val="36"/>
          <w:szCs w:val="36"/>
        </w:rPr>
      </w:pPr>
    </w:p>
    <w:p w:rsidR="00F55BA1" w:rsidRPr="00F55BA1" w:rsidRDefault="00035EB7" w:rsidP="00F55BA1">
      <w:pPr>
        <w:rPr>
          <w:rFonts w:ascii="Arial" w:hAnsi="Arial" w:cs="Arial"/>
          <w:sz w:val="36"/>
          <w:szCs w:val="36"/>
        </w:rPr>
      </w:pPr>
      <w:r w:rsidRPr="00F55BA1">
        <w:rPr>
          <w:rFonts w:ascii="Arial" w:hAnsi="Arial" w:cs="Arial"/>
          <w:noProof/>
          <w:sz w:val="36"/>
          <w:szCs w:val="36"/>
          <w:lang w:eastAsia="de-DE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A42B9E3" wp14:editId="0CE1EAC5">
                <wp:simplePos x="0" y="0"/>
                <wp:positionH relativeFrom="column">
                  <wp:posOffset>2853055</wp:posOffset>
                </wp:positionH>
                <wp:positionV relativeFrom="paragraph">
                  <wp:posOffset>404495</wp:posOffset>
                </wp:positionV>
                <wp:extent cx="13335" cy="1109980"/>
                <wp:effectExtent l="0" t="0" r="24765" b="13970"/>
                <wp:wrapNone/>
                <wp:docPr id="19" name="Gerader Verbinde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335" cy="110998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Gerader Verbinder 19" o:spid="_x0000_s1026" style="position:absolute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24.65pt,31.85pt" to="225.7pt,11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" strokecolor="black [3213]" strokeweight="1.5pt"/>
            </w:pict>
          </mc:Fallback>
        </mc:AlternateContent>
      </w:r>
      <w:r w:rsidR="002E1A15" w:rsidRPr="00F55BA1">
        <w:rPr>
          <w:rFonts w:ascii="Arial" w:hAnsi="Arial" w:cs="Arial"/>
          <w:noProof/>
          <w:sz w:val="36"/>
          <w:szCs w:val="36"/>
          <w:lang w:eastAsia="de-DE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1F84EF9" wp14:editId="3DFA8445">
                <wp:simplePos x="0" y="0"/>
                <wp:positionH relativeFrom="margin">
                  <wp:posOffset>1851356</wp:posOffset>
                </wp:positionH>
                <wp:positionV relativeFrom="paragraph">
                  <wp:posOffset>142378</wp:posOffset>
                </wp:positionV>
                <wp:extent cx="2039620" cy="262393"/>
                <wp:effectExtent l="0" t="0" r="17780" b="23495"/>
                <wp:wrapNone/>
                <wp:docPr id="18" name="Abgerundetes Rechteck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39620" cy="262393"/>
                        </a:xfrm>
                        <a:prstGeom prst="round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A4A69" w:rsidRPr="00035EB7" w:rsidRDefault="00035EB7" w:rsidP="002A4A69">
                            <w:pPr>
                              <w:spacing w:after="100" w:afterAutospacing="1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035EB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Included</w:t>
                            </w:r>
                            <w:r w:rsidRPr="00035EB7"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: </w:t>
                            </w:r>
                            <w:r w:rsidR="001F7AD0" w:rsidRPr="00035EB7"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n =</w:t>
                            </w:r>
                            <w:r w:rsidR="00FB2DBF" w:rsidRPr="00035EB7"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1</w:t>
                            </w:r>
                            <w:r w:rsidR="00F55BA1" w:rsidRPr="00035EB7"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1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bgerundetes Rechteck 18" o:spid="_x0000_s1028" style="position:absolute;margin-left:145.8pt;margin-top:11.2pt;width:160.6pt;height:20.65pt;z-index:251687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" filled="f" strokecolor="black [3213]" strokeweight=".5pt">
                <v:textbox>
                  <w:txbxContent>
                    <w:p w:rsidR="002A4A69" w:rsidRPr="00035EB7" w:rsidRDefault="00035EB7" w:rsidP="002A4A69">
                      <w:pPr>
                        <w:spacing w:after="100" w:afterAutospacing="1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035EB7">
                        <w:rPr>
                          <w:rFonts w:ascii="Arial" w:hAnsi="Arial" w:cs="Arial"/>
                          <w:b/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Included</w:t>
                      </w:r>
                      <w:r w:rsidRPr="00035EB7">
                        <w:rPr>
                          <w:rFonts w:ascii="Arial" w:hAnsi="Arial" w:cs="Arial"/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: </w:t>
                      </w:r>
                      <w:r w:rsidR="001F7AD0" w:rsidRPr="00035EB7">
                        <w:rPr>
                          <w:rFonts w:ascii="Arial" w:hAnsi="Arial" w:cs="Arial"/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n =</w:t>
                      </w:r>
                      <w:r w:rsidR="00FB2DBF" w:rsidRPr="00035EB7">
                        <w:rPr>
                          <w:rFonts w:ascii="Arial" w:hAnsi="Arial" w:cs="Arial"/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1</w:t>
                      </w:r>
                      <w:r w:rsidR="00F55BA1" w:rsidRPr="00035EB7">
                        <w:rPr>
                          <w:rFonts w:ascii="Arial" w:hAnsi="Arial" w:cs="Arial"/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17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:rsidR="00F55BA1" w:rsidRPr="00F55BA1" w:rsidRDefault="00F55BA1" w:rsidP="00F55BA1">
      <w:pPr>
        <w:rPr>
          <w:rFonts w:ascii="Arial" w:hAnsi="Arial" w:cs="Arial"/>
          <w:sz w:val="36"/>
          <w:szCs w:val="36"/>
        </w:rPr>
      </w:pPr>
    </w:p>
    <w:p w:rsidR="00F55BA1" w:rsidRPr="00F55BA1" w:rsidRDefault="00035EB7" w:rsidP="00F55BA1">
      <w:pPr>
        <w:rPr>
          <w:rFonts w:ascii="Arial" w:hAnsi="Arial" w:cs="Arial"/>
          <w:sz w:val="36"/>
          <w:szCs w:val="36"/>
        </w:rPr>
      </w:pPr>
      <w:r w:rsidRPr="00F55BA1">
        <w:rPr>
          <w:rFonts w:ascii="Arial" w:hAnsi="Arial" w:cs="Arial"/>
          <w:noProof/>
          <w:sz w:val="36"/>
          <w:szCs w:val="36"/>
          <w:lang w:eastAsia="de-D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45D2636" wp14:editId="748FB6C4">
                <wp:simplePos x="0" y="0"/>
                <wp:positionH relativeFrom="margin">
                  <wp:posOffset>3195127</wp:posOffset>
                </wp:positionH>
                <wp:positionV relativeFrom="paragraph">
                  <wp:posOffset>301625</wp:posOffset>
                </wp:positionV>
                <wp:extent cx="2830195" cy="993388"/>
                <wp:effectExtent l="0" t="0" r="27305" b="16510"/>
                <wp:wrapNone/>
                <wp:docPr id="11" name="Abgerundetes Rechteck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30195" cy="993388"/>
                        </a:xfrm>
                        <a:prstGeom prst="round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35EB7" w:rsidRDefault="00035EB7" w:rsidP="00035EB7">
                            <w:pPr>
                              <w:spacing w:after="0"/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035EB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M</w:t>
                            </w:r>
                            <w:r w:rsidR="002A4A69" w:rsidRPr="00035EB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nual</w:t>
                            </w:r>
                            <w:r w:rsidR="00450B6C" w:rsidRPr="00035EB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toothbrush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: n=62</w:t>
                            </w:r>
                            <w:r w:rsidR="00450B6C" w:rsidRPr="002E1A15"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</w:p>
                          <w:p w:rsidR="002C253C" w:rsidRPr="002E1A15" w:rsidRDefault="000767A9" w:rsidP="00035EB7">
                            <w:pPr>
                              <w:spacing w:after="0"/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gramStart"/>
                            <w:r w:rsidRPr="002E1A15"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examined</w:t>
                            </w:r>
                            <w:proofErr w:type="gramEnd"/>
                            <w:r w:rsidR="00035EB7"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: n=60</w:t>
                            </w:r>
                            <w:r w:rsidR="001F7AD0" w:rsidRPr="002E1A15"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br/>
                              <w:t xml:space="preserve">excluded </w:t>
                            </w:r>
                            <w:r w:rsidR="00035EB7"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(</w:t>
                            </w:r>
                            <w:r w:rsidR="00035EB7" w:rsidRPr="002E1A15"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incomplete data </w:t>
                            </w:r>
                            <w:r w:rsidR="00035EB7"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due to </w:t>
                            </w:r>
                            <w:r w:rsidR="001F7AD0" w:rsidRPr="002E1A15"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technical problems</w:t>
                            </w:r>
                            <w:r w:rsidR="00035EB7"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): n=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bgerundetes Rechteck 11" o:spid="_x0000_s1029" style="position:absolute;margin-left:251.6pt;margin-top:23.75pt;width:222.85pt;height:78.2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" filled="f" strokecolor="black [3213]" strokeweight=".5pt">
                <v:textbox>
                  <w:txbxContent>
                    <w:p w:rsidR="00035EB7" w:rsidRDefault="00035EB7" w:rsidP="00035EB7">
                      <w:pPr>
                        <w:spacing w:after="0"/>
                        <w:rPr>
                          <w:rFonts w:ascii="Arial" w:hAnsi="Arial" w:cs="Arial"/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035EB7">
                        <w:rPr>
                          <w:rFonts w:ascii="Arial" w:hAnsi="Arial" w:cs="Arial"/>
                          <w:b/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M</w:t>
                      </w:r>
                      <w:r w:rsidR="002A4A69" w:rsidRPr="00035EB7">
                        <w:rPr>
                          <w:rFonts w:ascii="Arial" w:hAnsi="Arial" w:cs="Arial"/>
                          <w:b/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nual</w:t>
                      </w:r>
                      <w:r w:rsidR="00450B6C" w:rsidRPr="00035EB7">
                        <w:rPr>
                          <w:rFonts w:ascii="Arial" w:hAnsi="Arial" w:cs="Arial"/>
                          <w:b/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toothbrush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: n=62</w:t>
                      </w:r>
                      <w:r w:rsidR="00450B6C" w:rsidRPr="002E1A15">
                        <w:rPr>
                          <w:rFonts w:ascii="Arial" w:hAnsi="Arial" w:cs="Arial"/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</w:p>
                    <w:p w:rsidR="002C253C" w:rsidRPr="002E1A15" w:rsidRDefault="000767A9" w:rsidP="00035EB7">
                      <w:pPr>
                        <w:spacing w:after="0"/>
                        <w:rPr>
                          <w:rFonts w:ascii="Arial" w:hAnsi="Arial" w:cs="Arial"/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gramStart"/>
                      <w:r w:rsidRPr="002E1A15">
                        <w:rPr>
                          <w:rFonts w:ascii="Arial" w:hAnsi="Arial" w:cs="Arial"/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examined</w:t>
                      </w:r>
                      <w:proofErr w:type="gramEnd"/>
                      <w:r w:rsidR="00035EB7">
                        <w:rPr>
                          <w:rFonts w:ascii="Arial" w:hAnsi="Arial" w:cs="Arial"/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: n=60</w:t>
                      </w:r>
                      <w:r w:rsidR="001F7AD0" w:rsidRPr="002E1A15">
                        <w:rPr>
                          <w:rFonts w:ascii="Arial" w:hAnsi="Arial" w:cs="Arial"/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br/>
                        <w:t xml:space="preserve">excluded </w:t>
                      </w:r>
                      <w:r w:rsidR="00035EB7">
                        <w:rPr>
                          <w:rFonts w:ascii="Arial" w:hAnsi="Arial" w:cs="Arial"/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(</w:t>
                      </w:r>
                      <w:r w:rsidR="00035EB7" w:rsidRPr="002E1A15">
                        <w:rPr>
                          <w:rFonts w:ascii="Arial" w:hAnsi="Arial" w:cs="Arial"/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incomplete data </w:t>
                      </w:r>
                      <w:r w:rsidR="00035EB7">
                        <w:rPr>
                          <w:rFonts w:ascii="Arial" w:hAnsi="Arial" w:cs="Arial"/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due to </w:t>
                      </w:r>
                      <w:r w:rsidR="001F7AD0" w:rsidRPr="002E1A15">
                        <w:rPr>
                          <w:rFonts w:ascii="Arial" w:hAnsi="Arial" w:cs="Arial"/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technical problems</w:t>
                      </w:r>
                      <w:r w:rsidR="00035EB7">
                        <w:rPr>
                          <w:rFonts w:ascii="Arial" w:hAnsi="Arial" w:cs="Arial"/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): n=2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F55BA1">
        <w:rPr>
          <w:rFonts w:ascii="Arial" w:hAnsi="Arial" w:cs="Arial"/>
          <w:noProof/>
          <w:sz w:val="36"/>
          <w:szCs w:val="36"/>
          <w:lang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12B9EF8" wp14:editId="217E59C0">
                <wp:simplePos x="0" y="0"/>
                <wp:positionH relativeFrom="margin">
                  <wp:posOffset>412115</wp:posOffset>
                </wp:positionH>
                <wp:positionV relativeFrom="paragraph">
                  <wp:posOffset>356870</wp:posOffset>
                </wp:positionV>
                <wp:extent cx="2095500" cy="937895"/>
                <wp:effectExtent l="0" t="0" r="19050" b="14605"/>
                <wp:wrapNone/>
                <wp:docPr id="6" name="Abgerundetes Rechteck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0" cy="937895"/>
                        </a:xfrm>
                        <a:prstGeom prst="round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35EB7" w:rsidRDefault="00035EB7" w:rsidP="00035EB7">
                            <w:pPr>
                              <w:spacing w:after="0"/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035EB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</w:t>
                            </w:r>
                            <w:r w:rsidR="00F93E53" w:rsidRPr="00035EB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owered toothbrush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: </w:t>
                            </w:r>
                            <w:r w:rsidR="00F93E53" w:rsidRPr="002E1A15"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n</w:t>
                            </w:r>
                            <w:r w:rsidR="001F7AD0" w:rsidRPr="002E1A15"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=</w:t>
                            </w:r>
                            <w:r w:rsidR="006251E7" w:rsidRPr="002E1A15"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55</w:t>
                            </w:r>
                            <w:r w:rsidR="000767A9" w:rsidRPr="002E1A15"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</w:p>
                          <w:p w:rsidR="002A4A69" w:rsidRPr="002E1A15" w:rsidRDefault="00035EB7" w:rsidP="002C253C">
                            <w:pPr>
                              <w:spacing w:after="100" w:afterAutospacing="1"/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2E1A15"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E</w:t>
                            </w:r>
                            <w:r w:rsidR="000767A9" w:rsidRPr="002E1A15"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xamine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: n=55</w:t>
                            </w:r>
                          </w:p>
                          <w:p w:rsidR="002A4A69" w:rsidRPr="00F93E53" w:rsidRDefault="002A4A69" w:rsidP="002A4A69">
                            <w:pPr>
                              <w:spacing w:after="100" w:afterAutospacing="1"/>
                              <w:jc w:val="center"/>
                              <w:rPr>
                                <w:color w:val="000000" w:themeColor="text1"/>
                                <w:lang w:val="en-GB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bgerundetes Rechteck 6" o:spid="_x0000_s1030" style="position:absolute;margin-left:32.45pt;margin-top:28.1pt;width:165pt;height:73.8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" filled="f" strokecolor="black [3213]" strokeweight=".5pt">
                <v:textbox>
                  <w:txbxContent>
                    <w:p w:rsidR="00035EB7" w:rsidRDefault="00035EB7" w:rsidP="00035EB7">
                      <w:pPr>
                        <w:spacing w:after="0"/>
                        <w:rPr>
                          <w:rFonts w:ascii="Arial" w:hAnsi="Arial" w:cs="Arial"/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035EB7">
                        <w:rPr>
                          <w:rFonts w:ascii="Arial" w:hAnsi="Arial" w:cs="Arial"/>
                          <w:b/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</w:t>
                      </w:r>
                      <w:r w:rsidR="00F93E53" w:rsidRPr="00035EB7">
                        <w:rPr>
                          <w:rFonts w:ascii="Arial" w:hAnsi="Arial" w:cs="Arial"/>
                          <w:b/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owered toothbrush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: </w:t>
                      </w:r>
                      <w:r w:rsidR="00F93E53" w:rsidRPr="002E1A15">
                        <w:rPr>
                          <w:rFonts w:ascii="Arial" w:hAnsi="Arial" w:cs="Arial"/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n</w:t>
                      </w:r>
                      <w:r w:rsidR="001F7AD0" w:rsidRPr="002E1A15">
                        <w:rPr>
                          <w:rFonts w:ascii="Arial" w:hAnsi="Arial" w:cs="Arial"/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=</w:t>
                      </w:r>
                      <w:r w:rsidR="006251E7" w:rsidRPr="002E1A15">
                        <w:rPr>
                          <w:rFonts w:ascii="Arial" w:hAnsi="Arial" w:cs="Arial"/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55</w:t>
                      </w:r>
                      <w:r w:rsidR="000767A9" w:rsidRPr="002E1A15">
                        <w:rPr>
                          <w:rFonts w:ascii="Arial" w:hAnsi="Arial" w:cs="Arial"/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</w:p>
                    <w:p w:rsidR="002A4A69" w:rsidRPr="002E1A15" w:rsidRDefault="00035EB7" w:rsidP="002C253C">
                      <w:pPr>
                        <w:spacing w:after="100" w:afterAutospacing="1"/>
                        <w:rPr>
                          <w:rFonts w:ascii="Arial" w:hAnsi="Arial" w:cs="Arial"/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2E1A15">
                        <w:rPr>
                          <w:rFonts w:ascii="Arial" w:hAnsi="Arial" w:cs="Arial"/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E</w:t>
                      </w:r>
                      <w:r w:rsidR="000767A9" w:rsidRPr="002E1A15">
                        <w:rPr>
                          <w:rFonts w:ascii="Arial" w:hAnsi="Arial" w:cs="Arial"/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xamine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: n=55</w:t>
                      </w:r>
                    </w:p>
                    <w:p w:rsidR="002A4A69" w:rsidRPr="00F93E53" w:rsidRDefault="002A4A69" w:rsidP="002A4A69">
                      <w:pPr>
                        <w:spacing w:after="100" w:afterAutospacing="1"/>
                        <w:jc w:val="center"/>
                        <w:rPr>
                          <w:color w:val="000000" w:themeColor="text1"/>
                          <w:lang w:val="en-GB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:rsidR="00F55BA1" w:rsidRPr="00F55BA1" w:rsidRDefault="00F55BA1" w:rsidP="00F55BA1">
      <w:pPr>
        <w:rPr>
          <w:rFonts w:ascii="Arial" w:hAnsi="Arial" w:cs="Arial"/>
          <w:sz w:val="36"/>
          <w:szCs w:val="36"/>
        </w:rPr>
      </w:pPr>
    </w:p>
    <w:p w:rsidR="00F55BA1" w:rsidRPr="00F55BA1" w:rsidRDefault="00F55BA1" w:rsidP="00F55BA1">
      <w:pPr>
        <w:rPr>
          <w:rFonts w:ascii="Arial" w:hAnsi="Arial" w:cs="Arial"/>
          <w:sz w:val="36"/>
          <w:szCs w:val="36"/>
        </w:rPr>
      </w:pPr>
    </w:p>
    <w:p w:rsidR="00F55BA1" w:rsidRDefault="00F55BA1" w:rsidP="00F55BA1">
      <w:pPr>
        <w:rPr>
          <w:rFonts w:ascii="Arial" w:hAnsi="Arial" w:cs="Arial"/>
          <w:sz w:val="36"/>
          <w:szCs w:val="36"/>
        </w:rPr>
      </w:pPr>
    </w:p>
    <w:p w:rsidR="002E1A15" w:rsidRPr="00F55BA1" w:rsidRDefault="002E1A15" w:rsidP="00F55BA1">
      <w:pPr>
        <w:rPr>
          <w:rFonts w:ascii="Arial" w:hAnsi="Arial" w:cs="Arial"/>
          <w:sz w:val="36"/>
          <w:szCs w:val="36"/>
        </w:rPr>
      </w:pPr>
    </w:p>
    <w:p w:rsidR="00035EB7" w:rsidRPr="00035EB7" w:rsidRDefault="00035EB7" w:rsidP="00035EB7">
      <w:pPr>
        <w:rPr>
          <w:rFonts w:ascii="Arial" w:hAnsi="Arial" w:cs="Arial"/>
          <w:sz w:val="20"/>
          <w:lang w:val="en-GB"/>
        </w:rPr>
      </w:pPr>
      <w:r w:rsidRPr="00035EB7">
        <w:rPr>
          <w:rFonts w:ascii="Arial" w:hAnsi="Arial" w:cs="Arial"/>
          <w:sz w:val="20"/>
          <w:lang w:val="en-GB"/>
        </w:rPr>
        <w:t xml:space="preserve">* </w:t>
      </w:r>
      <w:proofErr w:type="gramStart"/>
      <w:r w:rsidRPr="00035EB7">
        <w:rPr>
          <w:rFonts w:ascii="Arial" w:hAnsi="Arial" w:cs="Arial"/>
          <w:sz w:val="20"/>
          <w:lang w:val="en-GB"/>
        </w:rPr>
        <w:t>reasons</w:t>
      </w:r>
      <w:proofErr w:type="gramEnd"/>
      <w:r w:rsidRPr="00035EB7">
        <w:rPr>
          <w:rFonts w:ascii="Arial" w:hAnsi="Arial" w:cs="Arial"/>
          <w:sz w:val="20"/>
          <w:lang w:val="en-GB"/>
        </w:rPr>
        <w:t xml:space="preserve"> for exclusion: </w:t>
      </w:r>
    </w:p>
    <w:p w:rsidR="00035EB7" w:rsidRPr="00035EB7" w:rsidRDefault="00035EB7" w:rsidP="00035EB7">
      <w:pPr>
        <w:pStyle w:val="Listenabsatz"/>
        <w:numPr>
          <w:ilvl w:val="0"/>
          <w:numId w:val="5"/>
        </w:numPr>
        <w:spacing w:after="0" w:line="240" w:lineRule="auto"/>
        <w:rPr>
          <w:rFonts w:ascii="Arial" w:hAnsi="Arial" w:cs="Arial"/>
          <w:sz w:val="20"/>
          <w:lang w:val="en-GB"/>
        </w:rPr>
      </w:pPr>
      <w:r w:rsidRPr="00035EB7">
        <w:rPr>
          <w:rFonts w:ascii="Arial" w:hAnsi="Arial" w:cs="Arial"/>
          <w:sz w:val="20"/>
          <w:lang w:val="en-GB"/>
        </w:rPr>
        <w:t xml:space="preserve">older than 30 years: n=3; </w:t>
      </w:r>
    </w:p>
    <w:p w:rsidR="00035EB7" w:rsidRPr="00035EB7" w:rsidRDefault="00035EB7" w:rsidP="00035EB7">
      <w:pPr>
        <w:pStyle w:val="Listenabsatz"/>
        <w:numPr>
          <w:ilvl w:val="0"/>
          <w:numId w:val="5"/>
        </w:numPr>
        <w:spacing w:after="0" w:line="240" w:lineRule="auto"/>
        <w:rPr>
          <w:rFonts w:ascii="Arial" w:hAnsi="Arial" w:cs="Arial"/>
          <w:sz w:val="20"/>
          <w:lang w:val="en-GB"/>
        </w:rPr>
      </w:pPr>
      <w:r w:rsidRPr="00035EB7">
        <w:rPr>
          <w:rFonts w:ascii="Arial" w:hAnsi="Arial" w:cs="Arial"/>
          <w:sz w:val="20"/>
          <w:lang w:val="en-GB"/>
        </w:rPr>
        <w:t xml:space="preserve">Not university student/ studying medicine: n=4; </w:t>
      </w:r>
    </w:p>
    <w:p w:rsidR="00035EB7" w:rsidRPr="00035EB7" w:rsidRDefault="00035EB7" w:rsidP="00035EB7">
      <w:pPr>
        <w:pStyle w:val="Listenabsatz"/>
        <w:numPr>
          <w:ilvl w:val="0"/>
          <w:numId w:val="5"/>
        </w:numPr>
        <w:spacing w:after="0" w:line="240" w:lineRule="auto"/>
        <w:rPr>
          <w:rFonts w:ascii="Arial" w:hAnsi="Arial" w:cs="Arial"/>
          <w:sz w:val="20"/>
          <w:lang w:val="en-US"/>
        </w:rPr>
      </w:pPr>
      <w:r w:rsidRPr="00035EB7">
        <w:rPr>
          <w:rFonts w:ascii="Arial" w:hAnsi="Arial" w:cs="Arial"/>
          <w:sz w:val="20"/>
          <w:lang w:val="en-US"/>
        </w:rPr>
        <w:t>fixed orthodontic appliances: n=3</w:t>
      </w:r>
    </w:p>
    <w:p w:rsidR="00035EB7" w:rsidRPr="00035EB7" w:rsidRDefault="00035EB7" w:rsidP="00035EB7">
      <w:pPr>
        <w:pStyle w:val="Listenabsatz"/>
        <w:numPr>
          <w:ilvl w:val="0"/>
          <w:numId w:val="5"/>
        </w:numPr>
        <w:spacing w:after="0" w:line="240" w:lineRule="auto"/>
        <w:rPr>
          <w:rFonts w:ascii="Arial" w:hAnsi="Arial" w:cs="Arial"/>
          <w:sz w:val="20"/>
          <w:lang w:val="en-US"/>
        </w:rPr>
      </w:pPr>
      <w:r w:rsidRPr="00035EB7">
        <w:rPr>
          <w:rFonts w:ascii="Arial" w:hAnsi="Arial" w:cs="Arial"/>
          <w:sz w:val="20"/>
          <w:lang w:val="en-US"/>
        </w:rPr>
        <w:t>dental prophylaxis within the previous four months: n=18</w:t>
      </w:r>
    </w:p>
    <w:p w:rsidR="00035EB7" w:rsidRPr="00035EB7" w:rsidRDefault="00035EB7" w:rsidP="00035EB7">
      <w:pPr>
        <w:pStyle w:val="Listenabsatz"/>
        <w:numPr>
          <w:ilvl w:val="0"/>
          <w:numId w:val="5"/>
        </w:numPr>
        <w:spacing w:after="0" w:line="240" w:lineRule="auto"/>
        <w:rPr>
          <w:rFonts w:ascii="Arial" w:hAnsi="Arial" w:cs="Arial"/>
          <w:sz w:val="20"/>
          <w:lang w:val="en-US"/>
        </w:rPr>
      </w:pPr>
      <w:r w:rsidRPr="00035EB7">
        <w:rPr>
          <w:rFonts w:ascii="Arial" w:hAnsi="Arial" w:cs="Arial"/>
          <w:sz w:val="20"/>
          <w:lang w:val="en-US"/>
        </w:rPr>
        <w:t>antibiotic therapy within the previous six months: n=24</w:t>
      </w:r>
    </w:p>
    <w:p w:rsidR="00035EB7" w:rsidRPr="00035EB7" w:rsidRDefault="00035EB7" w:rsidP="00035EB7">
      <w:pPr>
        <w:pStyle w:val="Listenabsatz"/>
        <w:numPr>
          <w:ilvl w:val="0"/>
          <w:numId w:val="5"/>
        </w:numPr>
        <w:rPr>
          <w:lang w:val="en-GB"/>
        </w:rPr>
      </w:pPr>
      <w:r w:rsidRPr="00035EB7">
        <w:rPr>
          <w:rFonts w:ascii="Arial" w:hAnsi="Arial" w:cs="Arial"/>
          <w:sz w:val="20"/>
          <w:lang w:val="en-US"/>
        </w:rPr>
        <w:t>using the respective toothbrush type for less than 6 months: n=12</w:t>
      </w:r>
    </w:p>
    <w:p w:rsidR="00E16542" w:rsidRPr="00F55BA1" w:rsidRDefault="00E16542" w:rsidP="00F55BA1">
      <w:pPr>
        <w:rPr>
          <w:rFonts w:ascii="Arial" w:hAnsi="Arial" w:cs="Arial"/>
          <w:lang w:val="en-GB"/>
        </w:rPr>
      </w:pPr>
    </w:p>
    <w:sectPr w:rsidR="00E16542" w:rsidRPr="00F55BA1" w:rsidSect="00C06D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002DCC"/>
    <w:multiLevelType w:val="hybridMultilevel"/>
    <w:tmpl w:val="D6146396"/>
    <w:lvl w:ilvl="0" w:tplc="6B7E380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7A050FF"/>
    <w:multiLevelType w:val="hybridMultilevel"/>
    <w:tmpl w:val="FDBE00A0"/>
    <w:lvl w:ilvl="0" w:tplc="0001040C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003040C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">
    <w:nsid w:val="5B6F6FB3"/>
    <w:multiLevelType w:val="hybridMultilevel"/>
    <w:tmpl w:val="DFF2C612"/>
    <w:lvl w:ilvl="0" w:tplc="0001040C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003040C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">
    <w:nsid w:val="633F30DA"/>
    <w:multiLevelType w:val="hybridMultilevel"/>
    <w:tmpl w:val="C5049BD0"/>
    <w:lvl w:ilvl="0" w:tplc="0001040C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003040C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>
    <w:nsid w:val="6A80046A"/>
    <w:multiLevelType w:val="hybridMultilevel"/>
    <w:tmpl w:val="EA7C1A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542"/>
    <w:rsid w:val="000308C3"/>
    <w:rsid w:val="00035EB7"/>
    <w:rsid w:val="00053302"/>
    <w:rsid w:val="000767A9"/>
    <w:rsid w:val="000979CA"/>
    <w:rsid w:val="00145616"/>
    <w:rsid w:val="001F7AD0"/>
    <w:rsid w:val="002522E3"/>
    <w:rsid w:val="0027298E"/>
    <w:rsid w:val="002A4A69"/>
    <w:rsid w:val="002C253C"/>
    <w:rsid w:val="002D3FB1"/>
    <w:rsid w:val="002E1A15"/>
    <w:rsid w:val="002F4A23"/>
    <w:rsid w:val="00304DA1"/>
    <w:rsid w:val="00316753"/>
    <w:rsid w:val="003216EB"/>
    <w:rsid w:val="00450B6C"/>
    <w:rsid w:val="0045712D"/>
    <w:rsid w:val="004B3D28"/>
    <w:rsid w:val="004D7B14"/>
    <w:rsid w:val="00503C20"/>
    <w:rsid w:val="00544770"/>
    <w:rsid w:val="005610F6"/>
    <w:rsid w:val="00564C1E"/>
    <w:rsid w:val="005E76E5"/>
    <w:rsid w:val="006251E7"/>
    <w:rsid w:val="00695C72"/>
    <w:rsid w:val="006A13DE"/>
    <w:rsid w:val="006A46DA"/>
    <w:rsid w:val="006E35E9"/>
    <w:rsid w:val="006E71AC"/>
    <w:rsid w:val="007428CA"/>
    <w:rsid w:val="00746A47"/>
    <w:rsid w:val="00786406"/>
    <w:rsid w:val="007D31CA"/>
    <w:rsid w:val="007F3067"/>
    <w:rsid w:val="00801FE7"/>
    <w:rsid w:val="00847A2C"/>
    <w:rsid w:val="009540CA"/>
    <w:rsid w:val="00993E91"/>
    <w:rsid w:val="00A62A7B"/>
    <w:rsid w:val="00A823D6"/>
    <w:rsid w:val="00AB25C5"/>
    <w:rsid w:val="00B00A8B"/>
    <w:rsid w:val="00B52F1A"/>
    <w:rsid w:val="00B6601B"/>
    <w:rsid w:val="00BC176E"/>
    <w:rsid w:val="00C06D0C"/>
    <w:rsid w:val="00C26D8B"/>
    <w:rsid w:val="00C350D8"/>
    <w:rsid w:val="00C54B46"/>
    <w:rsid w:val="00C80F49"/>
    <w:rsid w:val="00C81580"/>
    <w:rsid w:val="00C9799F"/>
    <w:rsid w:val="00D21AA9"/>
    <w:rsid w:val="00D44596"/>
    <w:rsid w:val="00DA1E66"/>
    <w:rsid w:val="00DA2A2A"/>
    <w:rsid w:val="00DC130C"/>
    <w:rsid w:val="00E16542"/>
    <w:rsid w:val="00E74F23"/>
    <w:rsid w:val="00E96F79"/>
    <w:rsid w:val="00EA3BD1"/>
    <w:rsid w:val="00ED5665"/>
    <w:rsid w:val="00EF5865"/>
    <w:rsid w:val="00F17164"/>
    <w:rsid w:val="00F55BA1"/>
    <w:rsid w:val="00F93E53"/>
    <w:rsid w:val="00FA7A99"/>
    <w:rsid w:val="00FB2DBF"/>
    <w:rsid w:val="00FE5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E54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E5420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2C253C"/>
    <w:pPr>
      <w:ind w:left="720"/>
      <w:contextualSpacing/>
    </w:pPr>
  </w:style>
  <w:style w:type="table" w:styleId="Tabellenraster">
    <w:name w:val="Table Grid"/>
    <w:basedOn w:val="NormaleTabelle"/>
    <w:uiPriority w:val="59"/>
    <w:rsid w:val="002E1A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E54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E5420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2C253C"/>
    <w:pPr>
      <w:ind w:left="720"/>
      <w:contextualSpacing/>
    </w:pPr>
  </w:style>
  <w:style w:type="table" w:styleId="Tabellenraster">
    <w:name w:val="Table Grid"/>
    <w:basedOn w:val="NormaleTabelle"/>
    <w:uiPriority w:val="59"/>
    <w:rsid w:val="002E1A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0A8831-0C51-4113-A314-5A4CF08FA6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MBI</Company>
  <LinksUpToDate>false</LinksUpToDate>
  <CharactersWithSpaces>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 Bollig</dc:creator>
  <cp:lastModifiedBy>Deinzer, Renate</cp:lastModifiedBy>
  <cp:revision>3</cp:revision>
  <cp:lastPrinted>2014-07-02T13:22:00Z</cp:lastPrinted>
  <dcterms:created xsi:type="dcterms:W3CDTF">2018-11-28T19:51:00Z</dcterms:created>
  <dcterms:modified xsi:type="dcterms:W3CDTF">2018-11-28T20:06:00Z</dcterms:modified>
</cp:coreProperties>
</file>